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9C964" w14:textId="77777777" w:rsidR="005313B2" w:rsidRPr="00062030" w:rsidRDefault="005313B2" w:rsidP="005B4DBD">
      <w:pPr>
        <w:spacing w:line="360" w:lineRule="auto"/>
        <w:jc w:val="center"/>
        <w:rPr>
          <w:rFonts w:ascii="Arial" w:hAnsi="Arial" w:cs="Arial"/>
          <w:b/>
          <w:u w:val="single"/>
        </w:rPr>
      </w:pPr>
      <w:proofErr w:type="spellStart"/>
      <w:r w:rsidRPr="00062030">
        <w:rPr>
          <w:rFonts w:ascii="Arial" w:hAnsi="Arial" w:cs="Arial"/>
          <w:b/>
        </w:rPr>
        <w:t>Astrocytic</w:t>
      </w:r>
      <w:proofErr w:type="spellEnd"/>
      <w:r w:rsidRPr="00062030">
        <w:rPr>
          <w:rFonts w:ascii="Arial" w:hAnsi="Arial" w:cs="Arial"/>
          <w:b/>
        </w:rPr>
        <w:t xml:space="preserve"> metabolic switch is a novel etiology for Cocaine and HIV-1 Tat-mediated neurotoxicity </w:t>
      </w:r>
    </w:p>
    <w:p w14:paraId="2C0FEC1A" w14:textId="77777777" w:rsidR="005313B2" w:rsidRPr="00062030" w:rsidRDefault="005313B2" w:rsidP="005B4DBD">
      <w:pPr>
        <w:spacing w:line="360" w:lineRule="auto"/>
        <w:rPr>
          <w:rFonts w:ascii="Arial" w:hAnsi="Arial" w:cs="Arial"/>
          <w:b/>
          <w:u w:val="single"/>
        </w:rPr>
      </w:pPr>
    </w:p>
    <w:p w14:paraId="4AA35F41" w14:textId="04991B27" w:rsidR="00653685" w:rsidRPr="00062030" w:rsidRDefault="00653685" w:rsidP="00653685">
      <w:pPr>
        <w:spacing w:line="360" w:lineRule="auto"/>
        <w:rPr>
          <w:rFonts w:ascii="Arial" w:eastAsia="Times New Roman" w:hAnsi="Arial" w:cs="Arial"/>
          <w:b/>
        </w:rPr>
      </w:pPr>
      <w:r w:rsidRPr="00062030">
        <w:rPr>
          <w:rFonts w:ascii="Arial" w:eastAsia="Times New Roman" w:hAnsi="Arial" w:cs="Arial"/>
          <w:b/>
        </w:rPr>
        <w:t>Supplementary Information</w:t>
      </w:r>
    </w:p>
    <w:p w14:paraId="788A2CCE" w14:textId="77777777" w:rsidR="00653685" w:rsidRPr="00062030" w:rsidRDefault="00653685" w:rsidP="00653685">
      <w:pPr>
        <w:spacing w:line="360" w:lineRule="auto"/>
        <w:rPr>
          <w:rFonts w:ascii="Arial" w:eastAsia="Times New Roman" w:hAnsi="Arial" w:cs="Arial"/>
          <w:b/>
        </w:rPr>
      </w:pPr>
    </w:p>
    <w:p w14:paraId="67E5E620" w14:textId="2267D063" w:rsidR="00653685" w:rsidRPr="00062030" w:rsidRDefault="00653685" w:rsidP="00653685">
      <w:pPr>
        <w:spacing w:line="360" w:lineRule="auto"/>
        <w:rPr>
          <w:rFonts w:ascii="Arial" w:eastAsia="Times New Roman" w:hAnsi="Arial" w:cs="Arial"/>
          <w:b/>
        </w:rPr>
      </w:pPr>
      <w:r w:rsidRPr="00062030">
        <w:rPr>
          <w:rFonts w:ascii="Arial" w:eastAsia="Times New Roman" w:hAnsi="Arial" w:cs="Arial"/>
        </w:rPr>
        <w:t xml:space="preserve">The supplemental data includes </w:t>
      </w:r>
      <w:r w:rsidR="0032463D" w:rsidRPr="00062030">
        <w:rPr>
          <w:rFonts w:ascii="Arial" w:eastAsia="Times New Roman" w:hAnsi="Arial" w:cs="Arial"/>
        </w:rPr>
        <w:t>four</w:t>
      </w:r>
      <w:r w:rsidRPr="00062030">
        <w:rPr>
          <w:rFonts w:ascii="Arial" w:eastAsia="Times New Roman" w:hAnsi="Arial" w:cs="Arial"/>
        </w:rPr>
        <w:t xml:space="preserve"> Supplemental Figures with figure legends.</w:t>
      </w:r>
    </w:p>
    <w:p w14:paraId="79BA4D3C" w14:textId="77777777" w:rsidR="00653685" w:rsidRPr="00062030" w:rsidRDefault="00653685" w:rsidP="00653685">
      <w:pPr>
        <w:spacing w:line="360" w:lineRule="auto"/>
        <w:rPr>
          <w:rFonts w:ascii="Arial" w:hAnsi="Arial" w:cs="Arial"/>
          <w:b/>
          <w:lang w:val="en-GB"/>
        </w:rPr>
      </w:pPr>
    </w:p>
    <w:p w14:paraId="7B320169" w14:textId="77777777" w:rsidR="00653685" w:rsidRPr="00062030" w:rsidRDefault="00653685" w:rsidP="00653685">
      <w:pPr>
        <w:spacing w:line="360" w:lineRule="auto"/>
        <w:rPr>
          <w:rFonts w:ascii="Arial" w:eastAsia="Times New Roman" w:hAnsi="Arial" w:cs="Arial"/>
          <w:b/>
        </w:rPr>
      </w:pPr>
      <w:r w:rsidRPr="00062030">
        <w:rPr>
          <w:rFonts w:ascii="Arial" w:eastAsia="Times New Roman" w:hAnsi="Arial" w:cs="Arial"/>
          <w:b/>
        </w:rPr>
        <w:t>SUPPLEMENTAL FIGURE LEGENDS</w:t>
      </w:r>
    </w:p>
    <w:p w14:paraId="486D1AD8" w14:textId="77777777" w:rsidR="00653685" w:rsidRPr="00062030" w:rsidRDefault="00653685" w:rsidP="00653685">
      <w:pPr>
        <w:spacing w:line="360" w:lineRule="auto"/>
        <w:rPr>
          <w:rFonts w:ascii="Arial" w:hAnsi="Arial" w:cs="Arial"/>
          <w:b/>
          <w:bCs/>
          <w:lang w:val="en-GB"/>
        </w:rPr>
      </w:pPr>
      <w:bookmarkStart w:id="0" w:name="_GoBack"/>
      <w:bookmarkEnd w:id="0"/>
    </w:p>
    <w:p w14:paraId="1CABBA7F" w14:textId="77777777" w:rsidR="00653685" w:rsidRPr="00062030" w:rsidRDefault="00653685" w:rsidP="00653685">
      <w:pPr>
        <w:spacing w:line="360" w:lineRule="auto"/>
        <w:rPr>
          <w:rFonts w:ascii="Arial" w:hAnsi="Arial" w:cs="Arial"/>
        </w:rPr>
      </w:pPr>
      <w:r w:rsidRPr="00062030">
        <w:rPr>
          <w:rFonts w:ascii="Arial" w:hAnsi="Arial" w:cs="Arial"/>
          <w:b/>
          <w:bCs/>
          <w:lang w:val="en-GB"/>
        </w:rPr>
        <w:t xml:space="preserve">Figure S1: Glucose metabolism remains unaltered in astrocytes treated with </w:t>
      </w:r>
      <w:proofErr w:type="spellStart"/>
      <w:r w:rsidRPr="00062030">
        <w:rPr>
          <w:rFonts w:ascii="Arial" w:hAnsi="Arial" w:cs="Arial"/>
          <w:b/>
          <w:bCs/>
          <w:lang w:val="en-GB"/>
        </w:rPr>
        <w:t>rTat</w:t>
      </w:r>
      <w:proofErr w:type="spellEnd"/>
      <w:r w:rsidRPr="00062030">
        <w:rPr>
          <w:rFonts w:ascii="Arial" w:hAnsi="Arial" w:cs="Arial"/>
          <w:b/>
          <w:bCs/>
          <w:lang w:val="en-GB"/>
        </w:rPr>
        <w:t>/Cocaine</w:t>
      </w:r>
      <w:r w:rsidRPr="00062030">
        <w:rPr>
          <w:rFonts w:ascii="Arial" w:hAnsi="Arial" w:cs="Arial"/>
          <w:b/>
          <w:bCs/>
        </w:rPr>
        <w:t>.</w:t>
      </w:r>
      <w:r w:rsidRPr="00062030">
        <w:rPr>
          <w:rFonts w:ascii="Arial" w:hAnsi="Arial" w:cs="Arial"/>
        </w:rPr>
        <w:t xml:space="preserve"> (</w:t>
      </w:r>
      <w:r w:rsidRPr="00062030">
        <w:rPr>
          <w:rFonts w:ascii="Arial" w:hAnsi="Arial" w:cs="Arial"/>
          <w:b/>
        </w:rPr>
        <w:t>a</w:t>
      </w:r>
      <w:r w:rsidRPr="00062030">
        <w:rPr>
          <w:rFonts w:ascii="Arial" w:hAnsi="Arial" w:cs="Arial"/>
        </w:rPr>
        <w:t xml:space="preserve">) Representative traces of ECAR measurements in astrocytes exposed to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, cocaine or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 and cocaine. After basal measurement, glucose (A), </w:t>
      </w:r>
      <w:proofErr w:type="spellStart"/>
      <w:r w:rsidRPr="00062030">
        <w:rPr>
          <w:rFonts w:ascii="Arial" w:hAnsi="Arial" w:cs="Arial"/>
        </w:rPr>
        <w:t>Oligomycin</w:t>
      </w:r>
      <w:proofErr w:type="spellEnd"/>
      <w:r w:rsidRPr="00062030">
        <w:rPr>
          <w:rFonts w:ascii="Arial" w:hAnsi="Arial" w:cs="Arial"/>
        </w:rPr>
        <w:t xml:space="preserve"> (B), and 2DG (C) were added as indicated. (</w:t>
      </w:r>
      <w:r w:rsidRPr="00062030">
        <w:rPr>
          <w:rFonts w:ascii="Arial" w:hAnsi="Arial" w:cs="Arial"/>
          <w:b/>
        </w:rPr>
        <w:t>b)</w:t>
      </w:r>
      <w:r w:rsidRPr="00062030">
        <w:rPr>
          <w:rFonts w:ascii="Arial" w:hAnsi="Arial" w:cs="Arial"/>
        </w:rPr>
        <w:t xml:space="preserve"> </w:t>
      </w:r>
      <w:proofErr w:type="gramStart"/>
      <w:r w:rsidRPr="00062030">
        <w:rPr>
          <w:rFonts w:ascii="Arial" w:hAnsi="Arial" w:cs="Arial"/>
        </w:rPr>
        <w:t>mean</w:t>
      </w:r>
      <w:proofErr w:type="gramEnd"/>
      <w:r w:rsidRPr="00062030">
        <w:rPr>
          <w:rFonts w:ascii="Arial" w:hAnsi="Arial" w:cs="Arial"/>
        </w:rPr>
        <w:t xml:space="preserve"> glycolysis, (</w:t>
      </w:r>
      <w:r w:rsidRPr="00062030">
        <w:rPr>
          <w:rFonts w:ascii="Arial" w:hAnsi="Arial" w:cs="Arial"/>
          <w:b/>
        </w:rPr>
        <w:t>c</w:t>
      </w:r>
      <w:r w:rsidRPr="00062030">
        <w:rPr>
          <w:rFonts w:ascii="Arial" w:hAnsi="Arial" w:cs="Arial"/>
        </w:rPr>
        <w:t>) glycolytic capacity, (</w:t>
      </w:r>
      <w:r w:rsidRPr="00062030">
        <w:rPr>
          <w:rFonts w:ascii="Arial" w:hAnsi="Arial" w:cs="Arial"/>
          <w:b/>
        </w:rPr>
        <w:t>d)</w:t>
      </w:r>
      <w:r w:rsidRPr="00062030">
        <w:rPr>
          <w:rFonts w:ascii="Arial" w:hAnsi="Arial" w:cs="Arial"/>
        </w:rPr>
        <w:t xml:space="preserve"> glycolytic reserve, (</w:t>
      </w:r>
      <w:r w:rsidRPr="00062030">
        <w:rPr>
          <w:rFonts w:ascii="Arial" w:hAnsi="Arial" w:cs="Arial"/>
          <w:b/>
        </w:rPr>
        <w:t>e)</w:t>
      </w:r>
      <w:r w:rsidRPr="00062030">
        <w:rPr>
          <w:rFonts w:ascii="Arial" w:hAnsi="Arial" w:cs="Arial"/>
        </w:rPr>
        <w:t xml:space="preserve"> and non-glycolytic acidification. (</w:t>
      </w:r>
      <w:proofErr w:type="gramStart"/>
      <w:r w:rsidRPr="00062030">
        <w:rPr>
          <w:rFonts w:ascii="Arial" w:hAnsi="Arial" w:cs="Arial"/>
          <w:b/>
        </w:rPr>
        <w:t>f</w:t>
      </w:r>
      <w:proofErr w:type="gramEnd"/>
      <w:r w:rsidRPr="00062030">
        <w:rPr>
          <w:rFonts w:ascii="Arial" w:hAnsi="Arial" w:cs="Arial"/>
          <w:b/>
        </w:rPr>
        <w:t xml:space="preserve"> and g</w:t>
      </w:r>
      <w:r w:rsidRPr="00062030">
        <w:rPr>
          <w:rFonts w:ascii="Arial" w:hAnsi="Arial" w:cs="Arial"/>
        </w:rPr>
        <w:t xml:space="preserve">) Quantification of spare capacity and ATP coupled respiration in astrocytes exposed to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, cocaine or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 and cocaine.  The spare capacity and ATP coupled respiration were calculated from Figure 1j.  Data indicate Mean ± SEM; ***P &lt;0.001, **P &lt;0.01, * P &lt;0.05; n=12-16.</w:t>
      </w:r>
    </w:p>
    <w:p w14:paraId="031E4E71" w14:textId="77777777" w:rsidR="00653685" w:rsidRPr="00062030" w:rsidRDefault="00653685" w:rsidP="00653685">
      <w:pPr>
        <w:spacing w:line="360" w:lineRule="auto"/>
        <w:rPr>
          <w:rFonts w:ascii="Arial" w:hAnsi="Arial" w:cs="Arial"/>
          <w:b/>
        </w:rPr>
      </w:pPr>
    </w:p>
    <w:p w14:paraId="3CB3F049" w14:textId="77777777" w:rsidR="00653685" w:rsidRPr="00062030" w:rsidRDefault="00653685" w:rsidP="00653685">
      <w:pPr>
        <w:spacing w:line="360" w:lineRule="auto"/>
        <w:rPr>
          <w:rFonts w:ascii="Arial" w:hAnsi="Arial" w:cs="Arial"/>
          <w:b/>
        </w:rPr>
      </w:pPr>
      <w:r w:rsidRPr="00062030">
        <w:rPr>
          <w:rFonts w:ascii="Arial" w:hAnsi="Arial" w:cs="Arial"/>
          <w:b/>
        </w:rPr>
        <w:t xml:space="preserve">Figure S2. </w:t>
      </w:r>
      <w:proofErr w:type="spellStart"/>
      <w:proofErr w:type="gramStart"/>
      <w:r w:rsidRPr="00062030">
        <w:rPr>
          <w:rFonts w:ascii="Arial" w:hAnsi="Arial" w:cs="Arial"/>
          <w:b/>
        </w:rPr>
        <w:t>rTat</w:t>
      </w:r>
      <w:proofErr w:type="spellEnd"/>
      <w:r w:rsidRPr="00062030">
        <w:rPr>
          <w:rFonts w:ascii="Arial" w:hAnsi="Arial" w:cs="Arial"/>
          <w:b/>
        </w:rPr>
        <w:t>/Cocaine</w:t>
      </w:r>
      <w:proofErr w:type="gramEnd"/>
      <w:r w:rsidRPr="00062030">
        <w:rPr>
          <w:rFonts w:ascii="Arial" w:hAnsi="Arial" w:cs="Arial"/>
          <w:b/>
        </w:rPr>
        <w:t xml:space="preserve"> augment MCU-mediated [Ca</w:t>
      </w:r>
      <w:r w:rsidRPr="00062030">
        <w:rPr>
          <w:rFonts w:ascii="Arial" w:hAnsi="Arial" w:cs="Arial"/>
          <w:b/>
          <w:vertAlign w:val="superscript"/>
        </w:rPr>
        <w:t>2+</w:t>
      </w:r>
      <w:r w:rsidRPr="00062030">
        <w:rPr>
          <w:rFonts w:ascii="Arial" w:hAnsi="Arial" w:cs="Arial"/>
          <w:b/>
        </w:rPr>
        <w:t>]</w:t>
      </w:r>
      <w:r w:rsidRPr="00062030">
        <w:rPr>
          <w:rFonts w:ascii="Arial" w:hAnsi="Arial" w:cs="Arial"/>
          <w:b/>
          <w:vertAlign w:val="subscript"/>
        </w:rPr>
        <w:t>m</w:t>
      </w:r>
      <w:r w:rsidRPr="00062030">
        <w:rPr>
          <w:rFonts w:ascii="Arial" w:hAnsi="Arial" w:cs="Arial"/>
          <w:b/>
        </w:rPr>
        <w:t xml:space="preserve"> Uptake. </w:t>
      </w:r>
    </w:p>
    <w:p w14:paraId="5E15F2F1" w14:textId="77777777" w:rsidR="00653685" w:rsidRPr="00062030" w:rsidRDefault="00653685" w:rsidP="00653685">
      <w:pPr>
        <w:spacing w:line="360" w:lineRule="auto"/>
        <w:rPr>
          <w:rFonts w:ascii="Arial" w:hAnsi="Arial" w:cs="Arial"/>
        </w:rPr>
      </w:pPr>
      <w:r w:rsidRPr="00062030">
        <w:rPr>
          <w:rFonts w:ascii="Arial" w:hAnsi="Arial" w:cs="Arial"/>
        </w:rPr>
        <w:t>(</w:t>
      </w:r>
      <w:r w:rsidRPr="00062030">
        <w:rPr>
          <w:rFonts w:ascii="Arial" w:hAnsi="Arial" w:cs="Arial"/>
          <w:b/>
        </w:rPr>
        <w:t>a</w:t>
      </w:r>
      <w:r w:rsidRPr="00062030">
        <w:rPr>
          <w:rFonts w:ascii="Arial" w:hAnsi="Arial" w:cs="Arial"/>
        </w:rPr>
        <w:t>) Quantification of spare capacity and (</w:t>
      </w:r>
      <w:r w:rsidRPr="00062030">
        <w:rPr>
          <w:rFonts w:ascii="Arial" w:hAnsi="Arial" w:cs="Arial"/>
          <w:b/>
        </w:rPr>
        <w:t>b</w:t>
      </w:r>
      <w:r w:rsidRPr="00062030">
        <w:rPr>
          <w:rFonts w:ascii="Arial" w:hAnsi="Arial" w:cs="Arial"/>
        </w:rPr>
        <w:t>) proton leak in control (</w:t>
      </w:r>
      <w:proofErr w:type="spellStart"/>
      <w:r w:rsidRPr="00062030">
        <w:rPr>
          <w:rFonts w:ascii="Arial" w:hAnsi="Arial" w:cs="Arial"/>
        </w:rPr>
        <w:t>Scr</w:t>
      </w:r>
      <w:proofErr w:type="spellEnd"/>
      <w:r w:rsidRPr="00062030">
        <w:rPr>
          <w:rFonts w:ascii="Arial" w:hAnsi="Arial" w:cs="Arial"/>
        </w:rPr>
        <w:t xml:space="preserve"> </w:t>
      </w:r>
      <w:proofErr w:type="spellStart"/>
      <w:r w:rsidRPr="00062030">
        <w:rPr>
          <w:rFonts w:ascii="Arial" w:hAnsi="Arial" w:cs="Arial"/>
        </w:rPr>
        <w:t>siRNA</w:t>
      </w:r>
      <w:proofErr w:type="spellEnd"/>
      <w:r w:rsidRPr="00062030">
        <w:rPr>
          <w:rFonts w:ascii="Arial" w:hAnsi="Arial" w:cs="Arial"/>
        </w:rPr>
        <w:t xml:space="preserve">) and MCU KD astrocytes exposed to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, cocaine or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 and cocaine.  The spare capacity and proton leak are calculated from Figure 3h and 3i. (</w:t>
      </w:r>
      <w:r w:rsidRPr="00062030">
        <w:rPr>
          <w:rFonts w:ascii="Arial" w:hAnsi="Arial" w:cs="Arial"/>
          <w:b/>
        </w:rPr>
        <w:t>c</w:t>
      </w:r>
      <w:r w:rsidRPr="00062030">
        <w:rPr>
          <w:rFonts w:ascii="Arial" w:hAnsi="Arial" w:cs="Arial"/>
        </w:rPr>
        <w:t>) Representative Western blot for electron transport chain (ETC) complex components in control (</w:t>
      </w:r>
      <w:proofErr w:type="spellStart"/>
      <w:r w:rsidRPr="00062030">
        <w:rPr>
          <w:rFonts w:ascii="Arial" w:hAnsi="Arial" w:cs="Arial"/>
        </w:rPr>
        <w:t>Scr</w:t>
      </w:r>
      <w:proofErr w:type="spellEnd"/>
      <w:r w:rsidRPr="00062030">
        <w:rPr>
          <w:rFonts w:ascii="Arial" w:hAnsi="Arial" w:cs="Arial"/>
        </w:rPr>
        <w:t xml:space="preserve"> </w:t>
      </w:r>
      <w:proofErr w:type="spellStart"/>
      <w:r w:rsidRPr="00062030">
        <w:rPr>
          <w:rFonts w:ascii="Arial" w:hAnsi="Arial" w:cs="Arial"/>
        </w:rPr>
        <w:t>siRNA</w:t>
      </w:r>
      <w:proofErr w:type="spellEnd"/>
      <w:r w:rsidRPr="00062030">
        <w:rPr>
          <w:rFonts w:ascii="Arial" w:hAnsi="Arial" w:cs="Arial"/>
        </w:rPr>
        <w:t xml:space="preserve">) and MCU KD astrocytes exposed to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, cocaine or </w:t>
      </w:r>
      <w:proofErr w:type="spellStart"/>
      <w:r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 and cocaine. Oxa1 was used as the loading control.  The mitochondrial inner membrane protein Oxa1 was used as a loading control.  (</w:t>
      </w:r>
      <w:proofErr w:type="gramStart"/>
      <w:r w:rsidRPr="00062030">
        <w:rPr>
          <w:rFonts w:ascii="Arial" w:hAnsi="Arial" w:cs="Arial"/>
          <w:b/>
        </w:rPr>
        <w:t>d-h</w:t>
      </w:r>
      <w:proofErr w:type="gramEnd"/>
      <w:r w:rsidRPr="00062030">
        <w:rPr>
          <w:rFonts w:ascii="Arial" w:hAnsi="Arial" w:cs="Arial"/>
        </w:rPr>
        <w:t>) Quantification of the Complex I (</w:t>
      </w:r>
      <w:r w:rsidRPr="00062030">
        <w:rPr>
          <w:rFonts w:ascii="Arial" w:hAnsi="Arial" w:cs="Arial"/>
          <w:b/>
        </w:rPr>
        <w:t>d</w:t>
      </w:r>
      <w:r w:rsidRPr="00062030">
        <w:rPr>
          <w:rFonts w:ascii="Arial" w:hAnsi="Arial" w:cs="Arial"/>
        </w:rPr>
        <w:t>), Complex IV (</w:t>
      </w:r>
      <w:r w:rsidRPr="00062030">
        <w:rPr>
          <w:rFonts w:ascii="Arial" w:hAnsi="Arial" w:cs="Arial"/>
          <w:b/>
        </w:rPr>
        <w:t>e</w:t>
      </w:r>
      <w:r w:rsidRPr="00062030">
        <w:rPr>
          <w:rFonts w:ascii="Arial" w:hAnsi="Arial" w:cs="Arial"/>
        </w:rPr>
        <w:t>), Complex II (</w:t>
      </w:r>
      <w:r w:rsidRPr="00062030">
        <w:rPr>
          <w:rFonts w:ascii="Arial" w:hAnsi="Arial" w:cs="Arial"/>
          <w:b/>
        </w:rPr>
        <w:t>f</w:t>
      </w:r>
      <w:r w:rsidRPr="00062030">
        <w:rPr>
          <w:rFonts w:ascii="Arial" w:hAnsi="Arial" w:cs="Arial"/>
        </w:rPr>
        <w:t>), Complex III (</w:t>
      </w:r>
      <w:r w:rsidRPr="00062030">
        <w:rPr>
          <w:rFonts w:ascii="Arial" w:hAnsi="Arial" w:cs="Arial"/>
          <w:b/>
        </w:rPr>
        <w:t>g</w:t>
      </w:r>
      <w:r w:rsidRPr="00062030">
        <w:rPr>
          <w:rFonts w:ascii="Arial" w:hAnsi="Arial" w:cs="Arial"/>
        </w:rPr>
        <w:t>), and Complex V (</w:t>
      </w:r>
      <w:r w:rsidRPr="00062030">
        <w:rPr>
          <w:rFonts w:ascii="Arial" w:hAnsi="Arial" w:cs="Arial"/>
          <w:b/>
        </w:rPr>
        <w:t>h</w:t>
      </w:r>
      <w:r w:rsidRPr="00062030">
        <w:rPr>
          <w:rFonts w:ascii="Arial" w:hAnsi="Arial" w:cs="Arial"/>
        </w:rPr>
        <w:t>) protein levels in control and MCU KD astrocytes normalized to GAPDH.  Data indicate Mean ± SEM; ***P &lt;0.001, **P &lt;0.01, * P &lt;0.05; n=12-16.</w:t>
      </w:r>
    </w:p>
    <w:p w14:paraId="0EF02B0C" w14:textId="532963C8" w:rsidR="004C5CC1" w:rsidRPr="00062030" w:rsidRDefault="004C5CC1" w:rsidP="002B0BDD">
      <w:pPr>
        <w:rPr>
          <w:rFonts w:ascii="Arial" w:hAnsi="Arial" w:cs="Arial"/>
          <w:b/>
        </w:rPr>
      </w:pPr>
    </w:p>
    <w:p w14:paraId="6C9A88FF" w14:textId="325C74D2" w:rsidR="00D90CF6" w:rsidRPr="00062030" w:rsidRDefault="00D90CF6" w:rsidP="00D90CF6">
      <w:pPr>
        <w:spacing w:line="360" w:lineRule="auto"/>
        <w:rPr>
          <w:rFonts w:ascii="Arial" w:hAnsi="Arial" w:cs="Arial"/>
          <w:b/>
        </w:rPr>
      </w:pPr>
      <w:r w:rsidRPr="00062030">
        <w:rPr>
          <w:rFonts w:ascii="Arial" w:hAnsi="Arial" w:cs="Arial"/>
          <w:b/>
        </w:rPr>
        <w:t xml:space="preserve">Figure S3. Knock down of MCU normalizes CPT1 levels and mitochondrial FAO. </w:t>
      </w:r>
    </w:p>
    <w:p w14:paraId="7F868D74" w14:textId="0047D05F" w:rsidR="00D90CF6" w:rsidRPr="00062030" w:rsidRDefault="00D90CF6" w:rsidP="00D90CF6">
      <w:pPr>
        <w:spacing w:line="360" w:lineRule="auto"/>
        <w:rPr>
          <w:rFonts w:ascii="Arial" w:hAnsi="Arial" w:cs="Arial"/>
        </w:rPr>
      </w:pPr>
      <w:r w:rsidRPr="00062030">
        <w:rPr>
          <w:rFonts w:ascii="Arial" w:hAnsi="Arial" w:cs="Arial"/>
        </w:rPr>
        <w:lastRenderedPageBreak/>
        <w:t>Control (</w:t>
      </w:r>
      <w:r w:rsidRPr="00062030">
        <w:rPr>
          <w:rFonts w:ascii="Arial" w:hAnsi="Arial" w:cs="Arial"/>
          <w:b/>
        </w:rPr>
        <w:t>a</w:t>
      </w:r>
      <w:r w:rsidRPr="00062030">
        <w:rPr>
          <w:rFonts w:ascii="Arial" w:hAnsi="Arial" w:cs="Arial"/>
        </w:rPr>
        <w:t>) and MCU-KD (</w:t>
      </w:r>
      <w:r w:rsidRPr="00062030">
        <w:rPr>
          <w:rFonts w:ascii="Arial" w:hAnsi="Arial" w:cs="Arial"/>
          <w:b/>
        </w:rPr>
        <w:t>c</w:t>
      </w:r>
      <w:r w:rsidR="00AB5E6A" w:rsidRPr="00062030">
        <w:rPr>
          <w:rFonts w:ascii="Arial" w:hAnsi="Arial" w:cs="Arial"/>
        </w:rPr>
        <w:t xml:space="preserve">) astrocytes were treated with </w:t>
      </w:r>
      <w:proofErr w:type="spellStart"/>
      <w:r w:rsidR="00AB5E6A"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>/cocaine and the expression of GFAP and CPT1A levels were visualized by immunofluorescence. CPT1A fluorescence was quantified in control (</w:t>
      </w:r>
      <w:r w:rsidRPr="00062030">
        <w:rPr>
          <w:rFonts w:ascii="Arial" w:hAnsi="Arial" w:cs="Arial"/>
          <w:b/>
        </w:rPr>
        <w:t>b</w:t>
      </w:r>
      <w:r w:rsidRPr="00062030">
        <w:rPr>
          <w:rFonts w:ascii="Arial" w:hAnsi="Arial" w:cs="Arial"/>
        </w:rPr>
        <w:t>) or MCU KD (</w:t>
      </w:r>
      <w:r w:rsidRPr="00062030">
        <w:rPr>
          <w:rFonts w:ascii="Arial" w:hAnsi="Arial" w:cs="Arial"/>
          <w:b/>
        </w:rPr>
        <w:t>d</w:t>
      </w:r>
      <w:r w:rsidRPr="00062030">
        <w:rPr>
          <w:rFonts w:ascii="Arial" w:hAnsi="Arial" w:cs="Arial"/>
        </w:rPr>
        <w:t xml:space="preserve">) astrocytes treated with </w:t>
      </w:r>
      <w:proofErr w:type="spellStart"/>
      <w:r w:rsidR="00AB5E6A"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 xml:space="preserve">/cocaine. </w:t>
      </w:r>
      <w:r w:rsidR="000A227B" w:rsidRPr="00062030">
        <w:rPr>
          <w:rFonts w:ascii="Arial" w:hAnsi="Arial" w:cs="Arial"/>
        </w:rPr>
        <w:t xml:space="preserve">60X oil immersion images. </w:t>
      </w:r>
      <w:r w:rsidR="00ED26DE" w:rsidRPr="00062030">
        <w:rPr>
          <w:rFonts w:ascii="Arial" w:hAnsi="Arial" w:cs="Arial"/>
        </w:rPr>
        <w:t xml:space="preserve">Data represents Mean ± SEM; ***P &lt;0.001; n = 6-8. </w:t>
      </w:r>
    </w:p>
    <w:p w14:paraId="75E5C43F" w14:textId="2EB53932" w:rsidR="00C16C5D" w:rsidRPr="00062030" w:rsidRDefault="00C16C5D" w:rsidP="002B0BDD">
      <w:pPr>
        <w:rPr>
          <w:rFonts w:ascii="Arial" w:hAnsi="Arial" w:cs="Arial"/>
          <w:b/>
        </w:rPr>
      </w:pPr>
    </w:p>
    <w:p w14:paraId="1929ECBB" w14:textId="54A11552" w:rsidR="00C16C5D" w:rsidRPr="00062030" w:rsidRDefault="00C16C5D" w:rsidP="00C16C5D">
      <w:pPr>
        <w:spacing w:line="360" w:lineRule="auto"/>
        <w:rPr>
          <w:rFonts w:ascii="Arial" w:hAnsi="Arial" w:cs="Arial"/>
          <w:b/>
        </w:rPr>
      </w:pPr>
      <w:r w:rsidRPr="00062030">
        <w:rPr>
          <w:rFonts w:ascii="Arial" w:hAnsi="Arial" w:cs="Arial"/>
          <w:b/>
        </w:rPr>
        <w:t xml:space="preserve">Figure S4. Knock down of MCU in astrocytes protect neurons from </w:t>
      </w:r>
      <w:proofErr w:type="spellStart"/>
      <w:r w:rsidRPr="00062030">
        <w:rPr>
          <w:rFonts w:ascii="Arial" w:hAnsi="Arial" w:cs="Arial"/>
          <w:b/>
        </w:rPr>
        <w:t>rTat</w:t>
      </w:r>
      <w:proofErr w:type="spellEnd"/>
      <w:r w:rsidRPr="00062030">
        <w:rPr>
          <w:rFonts w:ascii="Arial" w:hAnsi="Arial" w:cs="Arial"/>
          <w:b/>
        </w:rPr>
        <w:t xml:space="preserve">/Cocaine-induced toxicity. </w:t>
      </w:r>
    </w:p>
    <w:p w14:paraId="795FF087" w14:textId="3B61E3D3" w:rsidR="00C16C5D" w:rsidRPr="00062030" w:rsidRDefault="00FD7891" w:rsidP="00C16C5D">
      <w:pPr>
        <w:spacing w:line="360" w:lineRule="auto"/>
        <w:rPr>
          <w:rFonts w:ascii="Arial" w:hAnsi="Arial" w:cs="Arial"/>
          <w:b/>
        </w:rPr>
      </w:pPr>
      <w:r w:rsidRPr="00062030">
        <w:rPr>
          <w:rFonts w:ascii="Arial" w:hAnsi="Arial" w:cs="Arial"/>
        </w:rPr>
        <w:t>N</w:t>
      </w:r>
      <w:r w:rsidR="00C16C5D" w:rsidRPr="00062030">
        <w:rPr>
          <w:rFonts w:ascii="Arial" w:hAnsi="Arial" w:cs="Arial"/>
        </w:rPr>
        <w:t>eurons</w:t>
      </w:r>
      <w:r w:rsidRPr="00062030">
        <w:rPr>
          <w:rFonts w:ascii="Arial" w:hAnsi="Arial" w:cs="Arial"/>
        </w:rPr>
        <w:t xml:space="preserve"> co-cultured with control (</w:t>
      </w:r>
      <w:r w:rsidRPr="00062030">
        <w:rPr>
          <w:rFonts w:ascii="Arial" w:hAnsi="Arial" w:cs="Arial"/>
          <w:b/>
        </w:rPr>
        <w:t>a</w:t>
      </w:r>
      <w:r w:rsidRPr="00062030">
        <w:rPr>
          <w:rFonts w:ascii="Arial" w:hAnsi="Arial" w:cs="Arial"/>
        </w:rPr>
        <w:t>) and MCU-KD (</w:t>
      </w:r>
      <w:r w:rsidRPr="00062030">
        <w:rPr>
          <w:rFonts w:ascii="Arial" w:hAnsi="Arial" w:cs="Arial"/>
          <w:b/>
        </w:rPr>
        <w:t>c</w:t>
      </w:r>
      <w:r w:rsidR="00AB5E6A" w:rsidRPr="00062030">
        <w:rPr>
          <w:rFonts w:ascii="Arial" w:hAnsi="Arial" w:cs="Arial"/>
        </w:rPr>
        <w:t xml:space="preserve">) astrocytes were treated with </w:t>
      </w:r>
      <w:proofErr w:type="spellStart"/>
      <w:r w:rsidR="00AB5E6A" w:rsidRPr="00062030">
        <w:rPr>
          <w:rFonts w:ascii="Arial" w:hAnsi="Arial" w:cs="Arial"/>
        </w:rPr>
        <w:t>rTat</w:t>
      </w:r>
      <w:proofErr w:type="spellEnd"/>
      <w:r w:rsidRPr="00062030">
        <w:rPr>
          <w:rFonts w:ascii="Arial" w:hAnsi="Arial" w:cs="Arial"/>
        </w:rPr>
        <w:t>/cocaine</w:t>
      </w:r>
      <w:r w:rsidR="00C16C5D" w:rsidRPr="00062030">
        <w:rPr>
          <w:rFonts w:ascii="Arial" w:hAnsi="Arial" w:cs="Arial"/>
        </w:rPr>
        <w:t xml:space="preserve"> and </w:t>
      </w:r>
      <w:r w:rsidR="00D90CF6" w:rsidRPr="00062030">
        <w:rPr>
          <w:rFonts w:ascii="Arial" w:hAnsi="Arial" w:cs="Arial"/>
        </w:rPr>
        <w:t xml:space="preserve">the microtubule network was visualized by immunofluorescence using </w:t>
      </w:r>
      <w:r w:rsidR="00C16C5D" w:rsidRPr="00062030">
        <w:rPr>
          <w:rFonts w:ascii="Arial" w:hAnsi="Arial" w:cs="Arial"/>
        </w:rPr>
        <w:t xml:space="preserve">anti-MAP-2 </w:t>
      </w:r>
      <w:r w:rsidR="000A227B" w:rsidRPr="00062030">
        <w:rPr>
          <w:rFonts w:ascii="Arial" w:hAnsi="Arial" w:cs="Arial"/>
        </w:rPr>
        <w:t xml:space="preserve">and GFAP </w:t>
      </w:r>
      <w:r w:rsidR="00C16C5D" w:rsidRPr="00062030">
        <w:rPr>
          <w:rFonts w:ascii="Arial" w:hAnsi="Arial" w:cs="Arial"/>
        </w:rPr>
        <w:t>antibody</w:t>
      </w:r>
      <w:r w:rsidR="00D90CF6" w:rsidRPr="00062030">
        <w:rPr>
          <w:rFonts w:ascii="Arial" w:hAnsi="Arial" w:cs="Arial"/>
        </w:rPr>
        <w:t xml:space="preserve">. </w:t>
      </w:r>
      <w:r w:rsidR="00AB5E6A" w:rsidRPr="00062030">
        <w:rPr>
          <w:rFonts w:ascii="Arial" w:hAnsi="Arial" w:cs="Arial"/>
        </w:rPr>
        <w:t xml:space="preserve"> </w:t>
      </w:r>
      <w:r w:rsidR="00D90CF6" w:rsidRPr="00062030">
        <w:rPr>
          <w:rFonts w:ascii="Arial" w:hAnsi="Arial" w:cs="Arial"/>
        </w:rPr>
        <w:t>MAP2 fluorescence was quantified in neurons co-cultured with control (</w:t>
      </w:r>
      <w:r w:rsidR="00D90CF6" w:rsidRPr="00062030">
        <w:rPr>
          <w:rFonts w:ascii="Arial" w:hAnsi="Arial" w:cs="Arial"/>
          <w:b/>
        </w:rPr>
        <w:t>b</w:t>
      </w:r>
      <w:r w:rsidR="00D90CF6" w:rsidRPr="00062030">
        <w:rPr>
          <w:rFonts w:ascii="Arial" w:hAnsi="Arial" w:cs="Arial"/>
        </w:rPr>
        <w:t>) or MCU KD (</w:t>
      </w:r>
      <w:r w:rsidR="00D90CF6" w:rsidRPr="00062030">
        <w:rPr>
          <w:rFonts w:ascii="Arial" w:hAnsi="Arial" w:cs="Arial"/>
          <w:b/>
        </w:rPr>
        <w:t>d</w:t>
      </w:r>
      <w:r w:rsidR="00AB5E6A" w:rsidRPr="00062030">
        <w:rPr>
          <w:rFonts w:ascii="Arial" w:hAnsi="Arial" w:cs="Arial"/>
        </w:rPr>
        <w:t xml:space="preserve">) astrocytes treated with </w:t>
      </w:r>
      <w:proofErr w:type="spellStart"/>
      <w:r w:rsidR="00AB5E6A" w:rsidRPr="00062030">
        <w:rPr>
          <w:rFonts w:ascii="Arial" w:hAnsi="Arial" w:cs="Arial"/>
        </w:rPr>
        <w:t>rTat</w:t>
      </w:r>
      <w:proofErr w:type="spellEnd"/>
      <w:r w:rsidR="00D90CF6" w:rsidRPr="00062030">
        <w:rPr>
          <w:rFonts w:ascii="Arial" w:hAnsi="Arial" w:cs="Arial"/>
        </w:rPr>
        <w:t>/cocaine.</w:t>
      </w:r>
      <w:r w:rsidR="00ED26DE" w:rsidRPr="00062030">
        <w:rPr>
          <w:rFonts w:ascii="Arial" w:hAnsi="Arial" w:cs="Arial"/>
        </w:rPr>
        <w:t xml:space="preserve"> </w:t>
      </w:r>
      <w:r w:rsidR="000A227B" w:rsidRPr="00062030">
        <w:rPr>
          <w:rFonts w:ascii="Arial" w:hAnsi="Arial" w:cs="Arial"/>
        </w:rPr>
        <w:t xml:space="preserve">20X images. </w:t>
      </w:r>
      <w:r w:rsidR="00ED26DE" w:rsidRPr="00062030">
        <w:rPr>
          <w:rFonts w:ascii="Arial" w:hAnsi="Arial" w:cs="Arial"/>
        </w:rPr>
        <w:t xml:space="preserve">Data represents Mean ± SEM; ***P &lt;0.001; n = 6-8. </w:t>
      </w:r>
      <w:r w:rsidRPr="00062030">
        <w:rPr>
          <w:rFonts w:ascii="Arial" w:hAnsi="Arial" w:cs="Arial"/>
        </w:rPr>
        <w:t xml:space="preserve">   </w:t>
      </w:r>
    </w:p>
    <w:p w14:paraId="6073AFD9" w14:textId="49F0DAC4" w:rsidR="00C769CB" w:rsidRPr="00C35EEC" w:rsidRDefault="00C769CB" w:rsidP="004C5CC1">
      <w:pPr>
        <w:rPr>
          <w:rFonts w:ascii="Arial" w:hAnsi="Arial" w:cs="Arial"/>
        </w:rPr>
      </w:pPr>
    </w:p>
    <w:sectPr w:rsidR="00C769CB" w:rsidRPr="00C35EEC" w:rsidSect="004C2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9AB46" w14:textId="77777777" w:rsidR="00F00ED2" w:rsidRDefault="00F00ED2" w:rsidP="006476F2">
      <w:r>
        <w:separator/>
      </w:r>
    </w:p>
  </w:endnote>
  <w:endnote w:type="continuationSeparator" w:id="0">
    <w:p w14:paraId="62393577" w14:textId="77777777" w:rsidR="00F00ED2" w:rsidRDefault="00F00ED2" w:rsidP="00647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8AC502" w14:textId="77777777" w:rsidR="00F00ED2" w:rsidRDefault="00F00ED2" w:rsidP="006476F2">
      <w:r>
        <w:separator/>
      </w:r>
    </w:p>
  </w:footnote>
  <w:footnote w:type="continuationSeparator" w:id="0">
    <w:p w14:paraId="6B63A4D5" w14:textId="77777777" w:rsidR="00F00ED2" w:rsidRDefault="00F00ED2" w:rsidP="00647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00BF7"/>
    <w:multiLevelType w:val="hybridMultilevel"/>
    <w:tmpl w:val="4E86C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emple.enl&lt;/item&gt;&lt;/Libraries&gt;&lt;/ENLibraries&gt;"/>
  </w:docVars>
  <w:rsids>
    <w:rsidRoot w:val="005313B2"/>
    <w:rsid w:val="00010F42"/>
    <w:rsid w:val="00023508"/>
    <w:rsid w:val="00031188"/>
    <w:rsid w:val="00036F2D"/>
    <w:rsid w:val="00045763"/>
    <w:rsid w:val="00045E54"/>
    <w:rsid w:val="00057869"/>
    <w:rsid w:val="00062030"/>
    <w:rsid w:val="00063F31"/>
    <w:rsid w:val="00075FC9"/>
    <w:rsid w:val="00081DE5"/>
    <w:rsid w:val="000842FE"/>
    <w:rsid w:val="00084B18"/>
    <w:rsid w:val="00084CFA"/>
    <w:rsid w:val="000A227B"/>
    <w:rsid w:val="000A35E1"/>
    <w:rsid w:val="000B0E80"/>
    <w:rsid w:val="000B6026"/>
    <w:rsid w:val="000C2B7D"/>
    <w:rsid w:val="000C5836"/>
    <w:rsid w:val="000D4EE7"/>
    <w:rsid w:val="000F3601"/>
    <w:rsid w:val="00113DAE"/>
    <w:rsid w:val="00115B0A"/>
    <w:rsid w:val="00115C96"/>
    <w:rsid w:val="00120460"/>
    <w:rsid w:val="00125AAE"/>
    <w:rsid w:val="00127421"/>
    <w:rsid w:val="00134591"/>
    <w:rsid w:val="001368BA"/>
    <w:rsid w:val="00141AF8"/>
    <w:rsid w:val="001556A5"/>
    <w:rsid w:val="0016183B"/>
    <w:rsid w:val="001678E7"/>
    <w:rsid w:val="001714E4"/>
    <w:rsid w:val="00172CBB"/>
    <w:rsid w:val="00176DBD"/>
    <w:rsid w:val="001825F0"/>
    <w:rsid w:val="00182EBD"/>
    <w:rsid w:val="00183706"/>
    <w:rsid w:val="00184EB1"/>
    <w:rsid w:val="00185897"/>
    <w:rsid w:val="00191A41"/>
    <w:rsid w:val="0019372F"/>
    <w:rsid w:val="0019384C"/>
    <w:rsid w:val="001A42D1"/>
    <w:rsid w:val="001B0777"/>
    <w:rsid w:val="001B1D78"/>
    <w:rsid w:val="001D537C"/>
    <w:rsid w:val="001E64F2"/>
    <w:rsid w:val="001E7127"/>
    <w:rsid w:val="001F4672"/>
    <w:rsid w:val="00200502"/>
    <w:rsid w:val="00202BE8"/>
    <w:rsid w:val="00211538"/>
    <w:rsid w:val="00211F59"/>
    <w:rsid w:val="00215F77"/>
    <w:rsid w:val="00217667"/>
    <w:rsid w:val="0022103B"/>
    <w:rsid w:val="00222141"/>
    <w:rsid w:val="00224BFA"/>
    <w:rsid w:val="0022644B"/>
    <w:rsid w:val="00230BC7"/>
    <w:rsid w:val="00237524"/>
    <w:rsid w:val="0024313D"/>
    <w:rsid w:val="0026190F"/>
    <w:rsid w:val="0026314B"/>
    <w:rsid w:val="00263A4D"/>
    <w:rsid w:val="00267834"/>
    <w:rsid w:val="00272EEF"/>
    <w:rsid w:val="00277085"/>
    <w:rsid w:val="00282E69"/>
    <w:rsid w:val="00285C2E"/>
    <w:rsid w:val="00291A8D"/>
    <w:rsid w:val="002A15D4"/>
    <w:rsid w:val="002A32C4"/>
    <w:rsid w:val="002A3B29"/>
    <w:rsid w:val="002A7DBF"/>
    <w:rsid w:val="002B0BDD"/>
    <w:rsid w:val="002B7ECC"/>
    <w:rsid w:val="002D31E7"/>
    <w:rsid w:val="002D582E"/>
    <w:rsid w:val="002E1E49"/>
    <w:rsid w:val="002E3AD3"/>
    <w:rsid w:val="002E6FC1"/>
    <w:rsid w:val="002F17C2"/>
    <w:rsid w:val="002F3602"/>
    <w:rsid w:val="0030001B"/>
    <w:rsid w:val="00302DAD"/>
    <w:rsid w:val="00310614"/>
    <w:rsid w:val="00316C9A"/>
    <w:rsid w:val="0032463D"/>
    <w:rsid w:val="00331A13"/>
    <w:rsid w:val="00334801"/>
    <w:rsid w:val="00337DDF"/>
    <w:rsid w:val="003447FC"/>
    <w:rsid w:val="00344E36"/>
    <w:rsid w:val="003504F4"/>
    <w:rsid w:val="00352006"/>
    <w:rsid w:val="00361983"/>
    <w:rsid w:val="003714B3"/>
    <w:rsid w:val="003846D6"/>
    <w:rsid w:val="003A5390"/>
    <w:rsid w:val="003A53E0"/>
    <w:rsid w:val="003A7820"/>
    <w:rsid w:val="003A7A83"/>
    <w:rsid w:val="003C2723"/>
    <w:rsid w:val="003D0ADE"/>
    <w:rsid w:val="003D14C0"/>
    <w:rsid w:val="003D3946"/>
    <w:rsid w:val="003D5903"/>
    <w:rsid w:val="003E432B"/>
    <w:rsid w:val="003F10B2"/>
    <w:rsid w:val="003F5C1F"/>
    <w:rsid w:val="00405C12"/>
    <w:rsid w:val="00425A4C"/>
    <w:rsid w:val="0042628D"/>
    <w:rsid w:val="00442F2D"/>
    <w:rsid w:val="004471CD"/>
    <w:rsid w:val="004471E5"/>
    <w:rsid w:val="00447351"/>
    <w:rsid w:val="00452F8D"/>
    <w:rsid w:val="00454D19"/>
    <w:rsid w:val="004578C7"/>
    <w:rsid w:val="004635FC"/>
    <w:rsid w:val="004678B2"/>
    <w:rsid w:val="004812ED"/>
    <w:rsid w:val="00483998"/>
    <w:rsid w:val="00486F4F"/>
    <w:rsid w:val="0049158A"/>
    <w:rsid w:val="00492F92"/>
    <w:rsid w:val="004A1497"/>
    <w:rsid w:val="004A2A61"/>
    <w:rsid w:val="004B0E99"/>
    <w:rsid w:val="004B1B1B"/>
    <w:rsid w:val="004C1495"/>
    <w:rsid w:val="004C2FF2"/>
    <w:rsid w:val="004C5CC1"/>
    <w:rsid w:val="004E17CD"/>
    <w:rsid w:val="004E2FCF"/>
    <w:rsid w:val="004F5F2B"/>
    <w:rsid w:val="004F7F8F"/>
    <w:rsid w:val="004F7FE2"/>
    <w:rsid w:val="00504B08"/>
    <w:rsid w:val="00510B26"/>
    <w:rsid w:val="0051145F"/>
    <w:rsid w:val="005163DF"/>
    <w:rsid w:val="005301F6"/>
    <w:rsid w:val="005313B2"/>
    <w:rsid w:val="005361AD"/>
    <w:rsid w:val="00537138"/>
    <w:rsid w:val="00541B58"/>
    <w:rsid w:val="00547C28"/>
    <w:rsid w:val="00551281"/>
    <w:rsid w:val="00551C32"/>
    <w:rsid w:val="00554E3D"/>
    <w:rsid w:val="0055500B"/>
    <w:rsid w:val="00574CC0"/>
    <w:rsid w:val="00575651"/>
    <w:rsid w:val="00586184"/>
    <w:rsid w:val="00590E18"/>
    <w:rsid w:val="00597EF8"/>
    <w:rsid w:val="005A2A6C"/>
    <w:rsid w:val="005A445C"/>
    <w:rsid w:val="005A4617"/>
    <w:rsid w:val="005B3ECD"/>
    <w:rsid w:val="005B4DBD"/>
    <w:rsid w:val="005C2C42"/>
    <w:rsid w:val="005D5C53"/>
    <w:rsid w:val="005F034C"/>
    <w:rsid w:val="005F4CDC"/>
    <w:rsid w:val="0060654C"/>
    <w:rsid w:val="00611164"/>
    <w:rsid w:val="00611E74"/>
    <w:rsid w:val="00626534"/>
    <w:rsid w:val="00634DAF"/>
    <w:rsid w:val="00636DA7"/>
    <w:rsid w:val="006476F2"/>
    <w:rsid w:val="00653685"/>
    <w:rsid w:val="006567D5"/>
    <w:rsid w:val="00657F0A"/>
    <w:rsid w:val="006611C0"/>
    <w:rsid w:val="006670AD"/>
    <w:rsid w:val="006740F9"/>
    <w:rsid w:val="006758B5"/>
    <w:rsid w:val="0067752D"/>
    <w:rsid w:val="0068466C"/>
    <w:rsid w:val="0068531C"/>
    <w:rsid w:val="006A121B"/>
    <w:rsid w:val="006B2961"/>
    <w:rsid w:val="006B2E5F"/>
    <w:rsid w:val="006B469F"/>
    <w:rsid w:val="006B6719"/>
    <w:rsid w:val="006B7028"/>
    <w:rsid w:val="006C220B"/>
    <w:rsid w:val="006C400D"/>
    <w:rsid w:val="006C7834"/>
    <w:rsid w:val="006D490C"/>
    <w:rsid w:val="006F054C"/>
    <w:rsid w:val="006F49D1"/>
    <w:rsid w:val="00704E0F"/>
    <w:rsid w:val="007074C3"/>
    <w:rsid w:val="00721970"/>
    <w:rsid w:val="00725A45"/>
    <w:rsid w:val="007307E6"/>
    <w:rsid w:val="00735187"/>
    <w:rsid w:val="00741E90"/>
    <w:rsid w:val="00750145"/>
    <w:rsid w:val="00756FA0"/>
    <w:rsid w:val="0076736D"/>
    <w:rsid w:val="00774A0D"/>
    <w:rsid w:val="007750D6"/>
    <w:rsid w:val="00781DA4"/>
    <w:rsid w:val="00783C9E"/>
    <w:rsid w:val="0078579E"/>
    <w:rsid w:val="00787A18"/>
    <w:rsid w:val="007915F5"/>
    <w:rsid w:val="00792A1F"/>
    <w:rsid w:val="00793440"/>
    <w:rsid w:val="007A46E2"/>
    <w:rsid w:val="007B3272"/>
    <w:rsid w:val="007C051E"/>
    <w:rsid w:val="007C1567"/>
    <w:rsid w:val="007C16E9"/>
    <w:rsid w:val="007C524D"/>
    <w:rsid w:val="007D01EA"/>
    <w:rsid w:val="007D690B"/>
    <w:rsid w:val="007E17B1"/>
    <w:rsid w:val="007E49B8"/>
    <w:rsid w:val="007F0032"/>
    <w:rsid w:val="007F01EE"/>
    <w:rsid w:val="0080753C"/>
    <w:rsid w:val="00807B3F"/>
    <w:rsid w:val="008161C7"/>
    <w:rsid w:val="00821D2B"/>
    <w:rsid w:val="0082625A"/>
    <w:rsid w:val="00832B58"/>
    <w:rsid w:val="008354FD"/>
    <w:rsid w:val="00842A33"/>
    <w:rsid w:val="00844E15"/>
    <w:rsid w:val="00845055"/>
    <w:rsid w:val="008655C8"/>
    <w:rsid w:val="00874A19"/>
    <w:rsid w:val="008A0F3C"/>
    <w:rsid w:val="008A1F93"/>
    <w:rsid w:val="008A7A0A"/>
    <w:rsid w:val="008B068E"/>
    <w:rsid w:val="008B0BB9"/>
    <w:rsid w:val="008B1493"/>
    <w:rsid w:val="008B40C5"/>
    <w:rsid w:val="008B7143"/>
    <w:rsid w:val="008D3F30"/>
    <w:rsid w:val="008E5FA4"/>
    <w:rsid w:val="008E7ECB"/>
    <w:rsid w:val="008F28E2"/>
    <w:rsid w:val="008F45E9"/>
    <w:rsid w:val="00900A51"/>
    <w:rsid w:val="00900C58"/>
    <w:rsid w:val="00902035"/>
    <w:rsid w:val="00903B17"/>
    <w:rsid w:val="00905462"/>
    <w:rsid w:val="009157A8"/>
    <w:rsid w:val="009265D4"/>
    <w:rsid w:val="0093627D"/>
    <w:rsid w:val="00953A77"/>
    <w:rsid w:val="0096140F"/>
    <w:rsid w:val="0096640F"/>
    <w:rsid w:val="00971D00"/>
    <w:rsid w:val="0097481A"/>
    <w:rsid w:val="00977667"/>
    <w:rsid w:val="009B293A"/>
    <w:rsid w:val="009C19B1"/>
    <w:rsid w:val="009C7BCC"/>
    <w:rsid w:val="009D6927"/>
    <w:rsid w:val="009D6F33"/>
    <w:rsid w:val="009F0A46"/>
    <w:rsid w:val="009F6CE8"/>
    <w:rsid w:val="00A034B0"/>
    <w:rsid w:val="00A070CE"/>
    <w:rsid w:val="00A07B0F"/>
    <w:rsid w:val="00A256B1"/>
    <w:rsid w:val="00A34FE9"/>
    <w:rsid w:val="00A377BD"/>
    <w:rsid w:val="00A56B55"/>
    <w:rsid w:val="00A6647B"/>
    <w:rsid w:val="00A76AC5"/>
    <w:rsid w:val="00A76BD1"/>
    <w:rsid w:val="00A801B7"/>
    <w:rsid w:val="00A81F1B"/>
    <w:rsid w:val="00A84961"/>
    <w:rsid w:val="00A96F7A"/>
    <w:rsid w:val="00AA0D46"/>
    <w:rsid w:val="00AA1280"/>
    <w:rsid w:val="00AA410D"/>
    <w:rsid w:val="00AB5E6A"/>
    <w:rsid w:val="00AD53FE"/>
    <w:rsid w:val="00AF1945"/>
    <w:rsid w:val="00AF2556"/>
    <w:rsid w:val="00AF3F4F"/>
    <w:rsid w:val="00B11A72"/>
    <w:rsid w:val="00B12729"/>
    <w:rsid w:val="00B334E4"/>
    <w:rsid w:val="00B33C68"/>
    <w:rsid w:val="00B50907"/>
    <w:rsid w:val="00B51729"/>
    <w:rsid w:val="00B532A4"/>
    <w:rsid w:val="00B5481A"/>
    <w:rsid w:val="00B56BBA"/>
    <w:rsid w:val="00B6116B"/>
    <w:rsid w:val="00B905ED"/>
    <w:rsid w:val="00B916D3"/>
    <w:rsid w:val="00B9210E"/>
    <w:rsid w:val="00BA0DF1"/>
    <w:rsid w:val="00BA201C"/>
    <w:rsid w:val="00BB2047"/>
    <w:rsid w:val="00BB74A8"/>
    <w:rsid w:val="00BC0A63"/>
    <w:rsid w:val="00BC583A"/>
    <w:rsid w:val="00BD648C"/>
    <w:rsid w:val="00BE5881"/>
    <w:rsid w:val="00BF01CC"/>
    <w:rsid w:val="00BF119D"/>
    <w:rsid w:val="00BF388C"/>
    <w:rsid w:val="00BF6627"/>
    <w:rsid w:val="00BF7B30"/>
    <w:rsid w:val="00C16C5D"/>
    <w:rsid w:val="00C22790"/>
    <w:rsid w:val="00C23E4C"/>
    <w:rsid w:val="00C2583A"/>
    <w:rsid w:val="00C27F46"/>
    <w:rsid w:val="00C30F3B"/>
    <w:rsid w:val="00C35EEC"/>
    <w:rsid w:val="00C4380C"/>
    <w:rsid w:val="00C64CB4"/>
    <w:rsid w:val="00C70225"/>
    <w:rsid w:val="00C74308"/>
    <w:rsid w:val="00C764B7"/>
    <w:rsid w:val="00C76666"/>
    <w:rsid w:val="00C769CB"/>
    <w:rsid w:val="00C8670C"/>
    <w:rsid w:val="00C94F31"/>
    <w:rsid w:val="00C95BDD"/>
    <w:rsid w:val="00CA1263"/>
    <w:rsid w:val="00CB1DB5"/>
    <w:rsid w:val="00CB49EA"/>
    <w:rsid w:val="00CC4B89"/>
    <w:rsid w:val="00CC6BB1"/>
    <w:rsid w:val="00CC7C2B"/>
    <w:rsid w:val="00CD6A67"/>
    <w:rsid w:val="00CE24EF"/>
    <w:rsid w:val="00CE4634"/>
    <w:rsid w:val="00CE5FA8"/>
    <w:rsid w:val="00D1156E"/>
    <w:rsid w:val="00D217AB"/>
    <w:rsid w:val="00D2279B"/>
    <w:rsid w:val="00D404B6"/>
    <w:rsid w:val="00D42D22"/>
    <w:rsid w:val="00D52447"/>
    <w:rsid w:val="00D5466B"/>
    <w:rsid w:val="00D61520"/>
    <w:rsid w:val="00D72AFA"/>
    <w:rsid w:val="00D75907"/>
    <w:rsid w:val="00D90CF6"/>
    <w:rsid w:val="00D915E2"/>
    <w:rsid w:val="00D97E5D"/>
    <w:rsid w:val="00DA49EF"/>
    <w:rsid w:val="00DA4BBD"/>
    <w:rsid w:val="00DB181E"/>
    <w:rsid w:val="00DB1FE4"/>
    <w:rsid w:val="00DB24D4"/>
    <w:rsid w:val="00DB31EE"/>
    <w:rsid w:val="00DC3BB9"/>
    <w:rsid w:val="00DD0802"/>
    <w:rsid w:val="00DD3AED"/>
    <w:rsid w:val="00DD3B39"/>
    <w:rsid w:val="00DF67E6"/>
    <w:rsid w:val="00E02611"/>
    <w:rsid w:val="00E04112"/>
    <w:rsid w:val="00E04E0A"/>
    <w:rsid w:val="00E24A02"/>
    <w:rsid w:val="00E3314E"/>
    <w:rsid w:val="00E4139E"/>
    <w:rsid w:val="00E464AB"/>
    <w:rsid w:val="00E5116A"/>
    <w:rsid w:val="00E512C3"/>
    <w:rsid w:val="00E51B00"/>
    <w:rsid w:val="00E6066C"/>
    <w:rsid w:val="00E7094A"/>
    <w:rsid w:val="00E76444"/>
    <w:rsid w:val="00E838A2"/>
    <w:rsid w:val="00E83C94"/>
    <w:rsid w:val="00E91155"/>
    <w:rsid w:val="00E933E2"/>
    <w:rsid w:val="00E949D1"/>
    <w:rsid w:val="00EC022A"/>
    <w:rsid w:val="00EC69D1"/>
    <w:rsid w:val="00ED26DE"/>
    <w:rsid w:val="00ED680C"/>
    <w:rsid w:val="00ED78E2"/>
    <w:rsid w:val="00EE25FF"/>
    <w:rsid w:val="00EF3C11"/>
    <w:rsid w:val="00EF3DB7"/>
    <w:rsid w:val="00EF4B3E"/>
    <w:rsid w:val="00F00ED2"/>
    <w:rsid w:val="00F0561D"/>
    <w:rsid w:val="00F17890"/>
    <w:rsid w:val="00F23B45"/>
    <w:rsid w:val="00F27859"/>
    <w:rsid w:val="00F31A3E"/>
    <w:rsid w:val="00F37834"/>
    <w:rsid w:val="00F407BD"/>
    <w:rsid w:val="00F44CD4"/>
    <w:rsid w:val="00F45D4E"/>
    <w:rsid w:val="00F46FEA"/>
    <w:rsid w:val="00F5122A"/>
    <w:rsid w:val="00F51430"/>
    <w:rsid w:val="00F558EF"/>
    <w:rsid w:val="00F5778C"/>
    <w:rsid w:val="00F62136"/>
    <w:rsid w:val="00F75093"/>
    <w:rsid w:val="00F923FF"/>
    <w:rsid w:val="00F959BC"/>
    <w:rsid w:val="00FA1955"/>
    <w:rsid w:val="00FA257E"/>
    <w:rsid w:val="00FA483B"/>
    <w:rsid w:val="00FA59E4"/>
    <w:rsid w:val="00FB505A"/>
    <w:rsid w:val="00FB52E8"/>
    <w:rsid w:val="00FB564A"/>
    <w:rsid w:val="00FC08AB"/>
    <w:rsid w:val="00FC1D90"/>
    <w:rsid w:val="00FC36BC"/>
    <w:rsid w:val="00FC38CC"/>
    <w:rsid w:val="00FC5056"/>
    <w:rsid w:val="00FD2DA9"/>
    <w:rsid w:val="00FD389B"/>
    <w:rsid w:val="00FD5543"/>
    <w:rsid w:val="00FD7891"/>
    <w:rsid w:val="00FE5434"/>
    <w:rsid w:val="00FE61DF"/>
    <w:rsid w:val="00FE678F"/>
    <w:rsid w:val="00FE7E36"/>
    <w:rsid w:val="00FF03B1"/>
    <w:rsid w:val="00FF1EE0"/>
    <w:rsid w:val="00FF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C02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B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3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3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3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3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3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3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3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3B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313B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313B2"/>
    <w:rPr>
      <w:color w:val="0000FF"/>
      <w:u w:val="single"/>
    </w:rPr>
  </w:style>
  <w:style w:type="paragraph" w:customStyle="1" w:styleId="svarticle">
    <w:name w:val="svarticle"/>
    <w:basedOn w:val="Normal"/>
    <w:rsid w:val="005313B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313B2"/>
  </w:style>
  <w:style w:type="character" w:customStyle="1" w:styleId="highlight-entity-missing">
    <w:name w:val="highlight-entity-missing"/>
    <w:basedOn w:val="DefaultParagraphFont"/>
    <w:rsid w:val="005313B2"/>
  </w:style>
  <w:style w:type="paragraph" w:styleId="BalloonText">
    <w:name w:val="Balloon Text"/>
    <w:basedOn w:val="Normal"/>
    <w:link w:val="BalloonTextChar"/>
    <w:uiPriority w:val="99"/>
    <w:semiHidden/>
    <w:unhideWhenUsed/>
    <w:rsid w:val="00531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B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F7B30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82E69"/>
  </w:style>
  <w:style w:type="character" w:customStyle="1" w:styleId="CommentTextChar">
    <w:name w:val="Comment Text Char"/>
    <w:basedOn w:val="DefaultParagraphFont"/>
    <w:link w:val="CommentText"/>
    <w:uiPriority w:val="99"/>
    <w:rsid w:val="00282E69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78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564A"/>
  </w:style>
  <w:style w:type="paragraph" w:styleId="Header">
    <w:name w:val="header"/>
    <w:basedOn w:val="Normal"/>
    <w:link w:val="HeaderChar"/>
    <w:uiPriority w:val="99"/>
    <w:unhideWhenUsed/>
    <w:rsid w:val="006476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6F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7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6F2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B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3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3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3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3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3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3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3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3B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313B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5313B2"/>
    <w:rPr>
      <w:color w:val="0000FF"/>
      <w:u w:val="single"/>
    </w:rPr>
  </w:style>
  <w:style w:type="paragraph" w:customStyle="1" w:styleId="svarticle">
    <w:name w:val="svarticle"/>
    <w:basedOn w:val="Normal"/>
    <w:rsid w:val="005313B2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313B2"/>
  </w:style>
  <w:style w:type="character" w:customStyle="1" w:styleId="highlight-entity-missing">
    <w:name w:val="highlight-entity-missing"/>
    <w:basedOn w:val="DefaultParagraphFont"/>
    <w:rsid w:val="005313B2"/>
  </w:style>
  <w:style w:type="paragraph" w:styleId="BalloonText">
    <w:name w:val="Balloon Text"/>
    <w:basedOn w:val="Normal"/>
    <w:link w:val="BalloonTextChar"/>
    <w:uiPriority w:val="99"/>
    <w:semiHidden/>
    <w:unhideWhenUsed/>
    <w:rsid w:val="00531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3B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F7B30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82E69"/>
  </w:style>
  <w:style w:type="character" w:customStyle="1" w:styleId="CommentTextChar">
    <w:name w:val="Comment Text Char"/>
    <w:basedOn w:val="DefaultParagraphFont"/>
    <w:link w:val="CommentText"/>
    <w:uiPriority w:val="99"/>
    <w:rsid w:val="00282E69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78B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564A"/>
  </w:style>
  <w:style w:type="paragraph" w:styleId="Header">
    <w:name w:val="header"/>
    <w:basedOn w:val="Normal"/>
    <w:link w:val="HeaderChar"/>
    <w:uiPriority w:val="99"/>
    <w:unhideWhenUsed/>
    <w:rsid w:val="006476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76F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476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76F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7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9CB51-AFB0-4730-A7CF-586D5E3772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ECF4678-946E-457E-8239-4197077F8C0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B737778-5937-4F23-8A64-4C076DB82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rajaseenivasan Kalimuthusamy</dc:creator>
  <cp:lastModifiedBy>May, Mercy</cp:lastModifiedBy>
  <cp:revision>4</cp:revision>
  <cp:lastPrinted>2017-09-01T12:53:00Z</cp:lastPrinted>
  <dcterms:created xsi:type="dcterms:W3CDTF">2018-03-14T16:17:00Z</dcterms:created>
  <dcterms:modified xsi:type="dcterms:W3CDTF">2018-03-14T16:19:00Z</dcterms:modified>
</cp:coreProperties>
</file>